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60921" w:rsidRDefault="00160921" w:rsidP="00160921">
      <w:r>
        <w:rPr>
          <w:noProof/>
        </w:rPr>
        <w:drawing>
          <wp:inline distT="0" distB="0" distL="0" distR="0" wp14:anchorId="0F0724CA" wp14:editId="201B0EE2">
            <wp:extent cx="5943600" cy="59436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160921" w:rsidRDefault="00160921" w:rsidP="00160921">
      <w:pPr>
        <w:pStyle w:val="Heading2"/>
      </w:pPr>
      <w:bookmarkStart w:id="0" w:name="_Toc140066966"/>
      <w:bookmarkStart w:id="1" w:name="_Toc169290545"/>
      <w:r>
        <w:t>S11</w:t>
      </w:r>
      <w:r>
        <w:t xml:space="preserve"> Fig</w:t>
      </w:r>
      <w:r>
        <w:t>. Algorithm ranking for BMI magnitude cohorts</w:t>
      </w:r>
      <w:bookmarkEnd w:id="0"/>
      <w:bookmarkEnd w:id="1"/>
    </w:p>
    <w:p w:rsidR="00160921" w:rsidRDefault="00160921" w:rsidP="00160921">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921"/>
    <w:rsid w:val="00160921"/>
    <w:rsid w:val="007C0F00"/>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20D15F"/>
  <w15:chartTrackingRefBased/>
  <w15:docId w15:val="{6C1551A8-EC54-A042-A0C4-2CE3D05BF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921"/>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160921"/>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60921"/>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31</Characters>
  <Application>Microsoft Office Word</Application>
  <DocSecurity>0</DocSecurity>
  <Lines>3</Lines>
  <Paragraphs>1</Paragraphs>
  <ScaleCrop>false</ScaleCrop>
  <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4:52:00Z</dcterms:created>
  <dcterms:modified xsi:type="dcterms:W3CDTF">2024-06-18T14:53:00Z</dcterms:modified>
</cp:coreProperties>
</file>